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12F" w:rsidRPr="00951D93" w:rsidRDefault="0005012F" w:rsidP="0005012F">
      <w:pPr>
        <w:rPr>
          <w:rFonts w:ascii="Times New Roman" w:eastAsia="맑은 고딕" w:hAnsi="Times New Roman" w:cs="Times New Roman"/>
          <w:kern w:val="0"/>
          <w:sz w:val="28"/>
          <w:szCs w:val="20"/>
        </w:rPr>
      </w:pPr>
      <w:r w:rsidRPr="00951D93">
        <w:rPr>
          <w:rFonts w:ascii="Times New Roman" w:eastAsia="맑은 고딕" w:hAnsi="Times New Roman" w:cs="Times New Roman"/>
          <w:kern w:val="0"/>
          <w:sz w:val="28"/>
          <w:szCs w:val="20"/>
        </w:rPr>
        <w:t>S</w:t>
      </w:r>
      <w:r w:rsidR="005761BD" w:rsidRPr="00951D93">
        <w:rPr>
          <w:rFonts w:ascii="Times New Roman" w:eastAsia="맑은 고딕" w:hAnsi="Times New Roman" w:cs="Times New Roman"/>
          <w:kern w:val="0"/>
          <w:sz w:val="28"/>
          <w:szCs w:val="20"/>
        </w:rPr>
        <w:t>6</w:t>
      </w:r>
      <w:r w:rsidRPr="00951D93">
        <w:rPr>
          <w:rFonts w:ascii="Times New Roman" w:eastAsia="맑은 고딕" w:hAnsi="Times New Roman" w:cs="Times New Roman"/>
          <w:kern w:val="0"/>
          <w:sz w:val="28"/>
          <w:szCs w:val="20"/>
        </w:rPr>
        <w:t xml:space="preserve"> File. The 20 most frequently prescribed medications in pediatrics and adolescents (&lt;20 years), and in adults and the elderly (≥20 years) in 2002–2003 and 2012–2013.</w:t>
      </w:r>
      <w:bookmarkStart w:id="0" w:name="_GoBack"/>
      <w:bookmarkEnd w:id="0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3"/>
        <w:gridCol w:w="1392"/>
        <w:gridCol w:w="2090"/>
        <w:gridCol w:w="1534"/>
        <w:gridCol w:w="1811"/>
        <w:gridCol w:w="1531"/>
        <w:gridCol w:w="1863"/>
        <w:gridCol w:w="1523"/>
      </w:tblGrid>
      <w:tr w:rsidR="0005012F" w:rsidRPr="002F7BE0" w:rsidTr="00183983">
        <w:trPr>
          <w:trHeight w:val="283"/>
        </w:trPr>
        <w:tc>
          <w:tcPr>
            <w:tcW w:w="25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–2003</w:t>
            </w:r>
          </w:p>
        </w:tc>
        <w:tc>
          <w:tcPr>
            <w:tcW w:w="245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–2013</w:t>
            </w:r>
          </w:p>
        </w:tc>
      </w:tr>
      <w:tr w:rsidR="0005012F" w:rsidRPr="002F7BE0" w:rsidTr="00183983">
        <w:trPr>
          <w:trHeight w:val="283"/>
        </w:trPr>
        <w:tc>
          <w:tcPr>
            <w:tcW w:w="1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ediatrics </w:t>
            </w:r>
          </w:p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prescriptions (%)</w:t>
            </w:r>
          </w:p>
        </w:tc>
        <w:tc>
          <w:tcPr>
            <w:tcW w:w="1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prescriptions (%)</w:t>
            </w:r>
          </w:p>
        </w:tc>
        <w:tc>
          <w:tcPr>
            <w:tcW w:w="1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diatrics</w:t>
            </w:r>
          </w:p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prescriptions (%)</w:t>
            </w:r>
          </w:p>
        </w:tc>
        <w:tc>
          <w:tcPr>
            <w:tcW w:w="12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prescriptions (%)</w:t>
            </w:r>
          </w:p>
        </w:tc>
      </w:tr>
      <w:tr w:rsidR="0005012F" w:rsidRPr="002F7BE0" w:rsidTr="00183983">
        <w:trPr>
          <w:trHeight w:val="283"/>
        </w:trPr>
        <w:tc>
          <w:tcPr>
            <w:tcW w:w="12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ean prescription days= 2.7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)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Mean prescription days= 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6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)</w:t>
            </w:r>
          </w:p>
        </w:tc>
        <w:tc>
          <w:tcPr>
            <w:tcW w:w="1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ean prescription days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4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8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ean prescription days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(</w:t>
            </w:r>
            <w:r w:rsidRPr="002F7BE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8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etaminophen 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0,126 (6.3)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taminophen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13,334 (3.8)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lorpheniramine 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906,140 (9.7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eptodornase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133,855 (3.8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xicilli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1,374 (5.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metidin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5,231 (3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taminoph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71,438 (5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taminophe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49,401 (3.3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eptokinase Streptodorna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4,741 (4.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-Methylephedrine Hydrochlorid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5,950 (2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xicill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10,054 (5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lorpheniramin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656,391 (2.9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broxol Hc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6,679 (4.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eptodornas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3,846 (2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eudoephedri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2,589 (5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saprid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97,246 (2.5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omphenirami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4,082 (3.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oxicilli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9,153 (2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eptokinase Streptodorna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4,507 (4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xoprofe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83,889 (2.5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orphenirami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2,014 (3.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ratiopeptidas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4,870 (1.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tylcystei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7,568 (4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bamipid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39,491 (2.4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eudoephedri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7,526 (3.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uminium Hydroxide Gel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7,314 (1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broxol Hc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6,554 (2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imetidin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248,793 (2.2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-Methylephedrine Hydrochlorid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6,624 (3.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zepam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0,087 (1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ocetirizi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1,307 (2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nitidin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87,595 (2.1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faclo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5,367 (3.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magat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3,362 (1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moterol Fumarat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2,055 (2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lmagat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09,599 (1.8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uprofe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5,997 (2.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tylcystein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6,897 (1.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odropropizi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1,746 (2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etylcystein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2,585 (1.7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etylcystei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7,524 (2.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dnisolon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6,298 (1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ied Ivy Leaf Ex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9,686 (2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eudoephedrin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6,483 (1.6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moterol Fumar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,603 (2.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mperidon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2,588 (1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xibuprof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8,812 (1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eclofenac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4,066 (1.6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actobacillus Fermentum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8,300 (3.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lniflumat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2,861 (1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actobacillus Fermentum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8,475 (1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efaclor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0,529 (1.4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-Carbocysteine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9,882 (1.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vosulpirid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9,843 (1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noacetic Aci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,309 (1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alniflumat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8,590 (1.4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quitazine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,659 (1.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loxaci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0,890 (1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efaclor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6,754 (1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evosulpirid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5,638 (1.4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ratiopeptida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,891 (1.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ompheniramin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,242 (1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uprof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6,600 (1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xibuprofen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0,803 (1.4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ederae Helicis Folia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,267 (1.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xoprofe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,793 (1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telukas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,642 (1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piri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4,636 (1.4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mebutine Maleat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,944 (1.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odiastas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1,152 (1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largonium Sidoides Ex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,789 (1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perison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6,106 (1.2)</w:t>
            </w:r>
          </w:p>
        </w:tc>
      </w:tr>
      <w:tr w:rsidR="0005012F" w:rsidRPr="002F7BE0" w:rsidTr="00183983">
        <w:trPr>
          <w:trHeight w:val="283"/>
        </w:trPr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dnisolone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,560 (1.0)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faclor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,134 (1.1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quitazine 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,920 (1.4)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thylprednisolone 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0,556 (1.1)</w:t>
            </w:r>
          </w:p>
        </w:tc>
      </w:tr>
      <w:tr w:rsidR="0005012F" w:rsidRPr="002F7BE0" w:rsidTr="00183983">
        <w:trPr>
          <w:trHeight w:val="70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iprinhydrinat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,198 (0.9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fenamic Aci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9,512 (1.0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arithromycin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,948 (1.4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evocetirizine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12F" w:rsidRPr="002F7BE0" w:rsidRDefault="0005012F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5,352 (1.1)</w:t>
            </w:r>
          </w:p>
        </w:tc>
      </w:tr>
    </w:tbl>
    <w:p w:rsidR="00FC2C63" w:rsidRPr="0005012F" w:rsidRDefault="00FC2C63" w:rsidP="0005012F"/>
    <w:sectPr w:rsidR="00FC2C63" w:rsidRPr="0005012F" w:rsidSect="0005012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406" w:rsidRDefault="00A64406" w:rsidP="005761BD">
      <w:pPr>
        <w:spacing w:after="0" w:line="240" w:lineRule="auto"/>
      </w:pPr>
      <w:r>
        <w:separator/>
      </w:r>
    </w:p>
  </w:endnote>
  <w:endnote w:type="continuationSeparator" w:id="0">
    <w:p w:rsidR="00A64406" w:rsidRDefault="00A64406" w:rsidP="00576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406" w:rsidRDefault="00A64406" w:rsidP="005761BD">
      <w:pPr>
        <w:spacing w:after="0" w:line="240" w:lineRule="auto"/>
      </w:pPr>
      <w:r>
        <w:separator/>
      </w:r>
    </w:p>
  </w:footnote>
  <w:footnote w:type="continuationSeparator" w:id="0">
    <w:p w:rsidR="00A64406" w:rsidRDefault="00A64406" w:rsidP="00576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5A1"/>
    <w:rsid w:val="0005012F"/>
    <w:rsid w:val="003E7638"/>
    <w:rsid w:val="005761BD"/>
    <w:rsid w:val="00951D93"/>
    <w:rsid w:val="00A64406"/>
    <w:rsid w:val="00DB75A1"/>
    <w:rsid w:val="00FC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F37183-1EF7-4BA0-8514-B03287C1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12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1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1BD"/>
  </w:style>
  <w:style w:type="paragraph" w:styleId="a4">
    <w:name w:val="footer"/>
    <w:basedOn w:val="a"/>
    <w:link w:val="Char0"/>
    <w:uiPriority w:val="99"/>
    <w:unhideWhenUsed/>
    <w:rsid w:val="005761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연희</dc:creator>
  <cp:keywords/>
  <dc:description/>
  <cp:lastModifiedBy>백 연희</cp:lastModifiedBy>
  <cp:revision>4</cp:revision>
  <dcterms:created xsi:type="dcterms:W3CDTF">2018-05-19T05:56:00Z</dcterms:created>
  <dcterms:modified xsi:type="dcterms:W3CDTF">2018-08-13T01:55:00Z</dcterms:modified>
</cp:coreProperties>
</file>